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AE7EF" w14:textId="36EE84C3" w:rsidR="00D73D54" w:rsidRPr="00C96024" w:rsidRDefault="00190115" w:rsidP="006D2490">
      <w:pPr>
        <w:pStyle w:val="Legenda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Hlk2272130"/>
      <w:r w:rsidRPr="00190115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Table</w:t>
      </w:r>
      <w:r w:rsidR="009A58BE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 S</w:t>
      </w:r>
      <w:r w:rsidR="0030410A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5</w:t>
      </w:r>
      <w:bookmarkStart w:id="1" w:name="_GoBack"/>
      <w:bookmarkEnd w:id="1"/>
      <w:r w:rsidRPr="00190115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.</w:t>
      </w:r>
      <w:r w:rsidR="00D73D54" w:rsidRPr="00190115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 </w:t>
      </w:r>
      <w:r w:rsidR="009D592E" w:rsidRPr="00C96024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Different genomic selection </w:t>
      </w:r>
      <w:r w:rsidR="007C024D" w:rsidRPr="00C96024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Best linear unbiased prediction (BLUPs) </w:t>
      </w:r>
      <w:r w:rsidR="009D592E" w:rsidRPr="00C96024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cenarios </w:t>
      </w:r>
      <w:r w:rsidR="00856291" w:rsidRPr="00C96024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due discriminant analysis of principal components (DAPC) </w:t>
      </w:r>
      <w:r w:rsidR="007C024D" w:rsidRPr="00C96024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cassava accessions </w:t>
      </w:r>
      <w:r w:rsidR="00856291" w:rsidRPr="00C96024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clustering for fresh root yield, </w:t>
      </w:r>
      <w:r w:rsidR="00671034">
        <w:rPr>
          <w:rFonts w:ascii="Times New Roman" w:hAnsi="Times New Roman"/>
          <w:i w:val="0"/>
          <w:color w:val="auto"/>
          <w:sz w:val="20"/>
          <w:szCs w:val="20"/>
          <w:lang w:val="en-US"/>
        </w:rPr>
        <w:t>dry</w:t>
      </w:r>
      <w:r w:rsidR="001D595D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root</w:t>
      </w:r>
      <w:r w:rsidR="00856291" w:rsidRPr="00C96024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yield and dry matter cont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907"/>
        <w:gridCol w:w="857"/>
        <w:gridCol w:w="850"/>
        <w:gridCol w:w="854"/>
        <w:gridCol w:w="685"/>
        <w:gridCol w:w="687"/>
        <w:gridCol w:w="986"/>
        <w:gridCol w:w="981"/>
      </w:tblGrid>
      <w:tr w:rsidR="00BF291A" w:rsidRPr="0020153A" w14:paraId="3F621663" w14:textId="77777777" w:rsidTr="00BF291A">
        <w:trPr>
          <w:trHeight w:val="315"/>
        </w:trPr>
        <w:tc>
          <w:tcPr>
            <w:tcW w:w="99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2BE19B" w14:textId="2422DE70" w:rsidR="00BF291A" w:rsidRPr="0020153A" w:rsidRDefault="00BF291A" w:rsidP="00BF291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ross-validation strategy</w:t>
            </w:r>
          </w:p>
        </w:tc>
        <w:tc>
          <w:tcPr>
            <w:tcW w:w="103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0AACB" w14:textId="7F1BBCE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opul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tions – Clusters</w:t>
            </w:r>
          </w:p>
        </w:tc>
        <w:tc>
          <w:tcPr>
            <w:tcW w:w="2966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5080A" w14:textId="58D3871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opulation structure BLU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s</w:t>
            </w:r>
          </w:p>
        </w:tc>
      </w:tr>
      <w:tr w:rsidR="00BF291A" w:rsidRPr="0020153A" w14:paraId="4EF526D2" w14:textId="77777777" w:rsidTr="00BF291A">
        <w:trPr>
          <w:trHeight w:val="600"/>
        </w:trPr>
        <w:tc>
          <w:tcPr>
            <w:tcW w:w="997" w:type="pct"/>
            <w:vMerge/>
            <w:tcBorders>
              <w:left w:val="nil"/>
              <w:right w:val="nil"/>
            </w:tcBorders>
          </w:tcPr>
          <w:p w14:paraId="53063ED1" w14:textId="23FFB72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3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1BAFE" w14:textId="3C7AEDEC" w:rsidR="00BF291A" w:rsidRPr="0020153A" w:rsidRDefault="00BF291A" w:rsidP="006D24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F72C0" w14:textId="567A8AF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resh root yield</w:t>
            </w:r>
          </w:p>
        </w:tc>
        <w:tc>
          <w:tcPr>
            <w:tcW w:w="8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1E660" w14:textId="6601250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Dry</w:t>
            </w:r>
            <w:r w:rsidR="001D59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roo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yield</w:t>
            </w:r>
          </w:p>
        </w:tc>
        <w:tc>
          <w:tcPr>
            <w:tcW w:w="11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FB44F" w14:textId="3761078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Dry matter content</w:t>
            </w:r>
          </w:p>
        </w:tc>
      </w:tr>
      <w:tr w:rsidR="00BF291A" w:rsidRPr="0020153A" w14:paraId="7DAE2DD8" w14:textId="77777777" w:rsidTr="00BF291A">
        <w:trPr>
          <w:trHeight w:val="525"/>
        </w:trPr>
        <w:tc>
          <w:tcPr>
            <w:tcW w:w="99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4C34F35" w14:textId="2AC4BC8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2440" w14:textId="31A4A7B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Vali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tion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7C8C" w14:textId="144C8CC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T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inin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CE3C5" w14:textId="164393C6" w:rsidR="00BF291A" w:rsidRPr="0020153A" w:rsidRDefault="0030410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pt-BR"/>
                      </w:rPr>
                      <m:t>r</m:t>
                    </m:r>
                  </m:e>
                  <m:sub>
                    <m:acc>
                      <m:accPr>
                        <m:ctrlPr>
                          <w:rPr>
                            <w:rFonts w:ascii="Cambria Math" w:eastAsia="Times New Roman" w:hAnsi="Cambria Math"/>
                            <w:i/>
                            <w:sz w:val="20"/>
                            <w:szCs w:val="20"/>
                            <w:lang w:val="en-US" w:eastAsia="pt-BR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US" w:eastAsia="pt-BR"/>
                          </w:rPr>
                          <m:t>y</m:t>
                        </m:r>
                      </m:e>
                    </m:acc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pt-BR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915EE" w14:textId="6753697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D04A4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B4F68" w14:textId="6D2C2636" w:rsidR="00BF291A" w:rsidRPr="0020153A" w:rsidRDefault="0030410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pt-BR"/>
                      </w:rPr>
                      <m:t>r</m:t>
                    </m:r>
                  </m:e>
                  <m:sub>
                    <m:acc>
                      <m:accPr>
                        <m:ctrlPr>
                          <w:rPr>
                            <w:rFonts w:ascii="Cambria Math" w:eastAsia="Times New Roman" w:hAnsi="Cambria Math"/>
                            <w:i/>
                            <w:sz w:val="20"/>
                            <w:szCs w:val="20"/>
                            <w:lang w:val="en-US" w:eastAsia="pt-BR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US" w:eastAsia="pt-BR"/>
                          </w:rPr>
                          <m:t>y</m:t>
                        </m:r>
                      </m:e>
                    </m:acc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pt-BR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905D4" w14:textId="4274A4C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D04A4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179D2" w14:textId="74AF6238" w:rsidR="00BF291A" w:rsidRPr="0020153A" w:rsidRDefault="0030410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pt-BR"/>
                      </w:rPr>
                      <m:t>r</m:t>
                    </m:r>
                  </m:e>
                  <m:sub>
                    <m:acc>
                      <m:accPr>
                        <m:ctrlPr>
                          <w:rPr>
                            <w:rFonts w:ascii="Cambria Math" w:eastAsia="Times New Roman" w:hAnsi="Cambria Math"/>
                            <w:i/>
                            <w:sz w:val="20"/>
                            <w:szCs w:val="20"/>
                            <w:lang w:val="en-US" w:eastAsia="pt-BR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US" w:eastAsia="pt-BR"/>
                          </w:rPr>
                          <m:t>y</m:t>
                        </m:r>
                      </m:e>
                    </m:acc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pt-BR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41249" w14:textId="5C79277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D04A4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</w:tr>
      <w:tr w:rsidR="00BF291A" w:rsidRPr="0020153A" w14:paraId="79C9CE7C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73DFD941" w14:textId="1F5C87A1" w:rsidR="00BF291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9242CF" w:rsidRPr="009242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A192" w14:textId="23C2666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1950" w14:textId="06ACD5A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B92D" w14:textId="39E1B0C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4845" w14:textId="0BDAF77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35D7" w14:textId="4D814F3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0E34" w14:textId="6E8FB6B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993C" w14:textId="7D4B3C4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53A6" w14:textId="2E11557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</w:tr>
      <w:tr w:rsidR="00BF291A" w:rsidRPr="0020153A" w14:paraId="047DA338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77117211" w14:textId="253F205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5A51" w14:textId="6D9E904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A539" w14:textId="32F394F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l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66B5" w14:textId="5F04BB4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CCC1" w14:textId="6BC4237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05EB" w14:textId="2D86974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A4F8" w14:textId="45B7764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A6B2" w14:textId="127C54F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C6FD" w14:textId="5896127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</w:tr>
      <w:tr w:rsidR="00BF291A" w:rsidRPr="0020153A" w14:paraId="6262D951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296304A0" w14:textId="37A34B0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3D82" w14:textId="7351EFA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9DD5" w14:textId="6C1241B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3, 4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ED04" w14:textId="677504F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8FA6" w14:textId="67A62F2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99F7" w14:textId="733BB68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EBEA" w14:textId="3DB3BC7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516B" w14:textId="59C7713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8435" w14:textId="30101B7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</w:tr>
      <w:tr w:rsidR="00BF291A" w:rsidRPr="0020153A" w14:paraId="0C81CC78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02AAEB03" w14:textId="3D27B04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035" w14:textId="56B541D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452" w14:textId="4CBCCAB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2, 4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C7ED" w14:textId="219144B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CEFE" w14:textId="54735BB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EA5E" w14:textId="672F488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F6ED" w14:textId="356A0BC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A049" w14:textId="11AE0EF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AAA8" w14:textId="673173A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</w:tr>
      <w:tr w:rsidR="00BF291A" w:rsidRPr="0020153A" w14:paraId="31126246" w14:textId="77777777" w:rsidTr="00BF291A">
        <w:trPr>
          <w:trHeight w:val="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7E13EACC" w14:textId="36A37E7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E79" w14:textId="72067DC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C1B7" w14:textId="42ADB59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2,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69B1" w14:textId="471687D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3AF6" w14:textId="6BD71D2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DD6F" w14:textId="532FD02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36EA" w14:textId="1B06BFC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7224" w14:textId="0B67D06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DF75" w14:textId="609BDC9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</w:tr>
      <w:tr w:rsidR="00BF291A" w:rsidRPr="0020153A" w14:paraId="15127B75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379EE296" w14:textId="3936BAA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7F2" w14:textId="5D238B2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2174" w14:textId="671A96F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2,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1E01" w14:textId="5BA145D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B04F" w14:textId="58710C4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A781" w14:textId="6EC9CAD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F322" w14:textId="1AE27FB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3106" w14:textId="6D9C494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8B43" w14:textId="70A7D76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</w:tr>
      <w:tr w:rsidR="00BF291A" w:rsidRPr="0020153A" w14:paraId="035C8DAB" w14:textId="77777777" w:rsidTr="00BF291A">
        <w:trPr>
          <w:trHeight w:val="300"/>
        </w:trPr>
        <w:tc>
          <w:tcPr>
            <w:tcW w:w="99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D95D251" w14:textId="1729FBE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9242CF" w:rsidRPr="009242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5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038F" w14:textId="656778E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66F" w14:textId="6178BD2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0717" w14:textId="23F79A0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5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9F9A" w14:textId="006D8C9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4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A9E4" w14:textId="06A0B68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1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4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B1C0" w14:textId="7C70417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E4E0" w14:textId="7726C9D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  <w:tc>
          <w:tcPr>
            <w:tcW w:w="5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2FB2" w14:textId="2B64EEE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0</w:t>
            </w:r>
          </w:p>
        </w:tc>
      </w:tr>
      <w:tr w:rsidR="00BF291A" w:rsidRPr="0020153A" w14:paraId="0F687BBF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5C7BF7D9" w14:textId="03A346F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8FF9" w14:textId="07B2413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56F" w14:textId="5C75B6D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3, 4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8315" w14:textId="4E2F37D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8236" w14:textId="423F4C9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3D70" w14:textId="732D31A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5280" w14:textId="57F91FF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AD8D" w14:textId="73B11AD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D5DD" w14:textId="45AFCA5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</w:tr>
      <w:tr w:rsidR="00BF291A" w:rsidRPr="0020153A" w14:paraId="7FECB279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263C5F82" w14:textId="0349AAE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F68D" w14:textId="1AE0342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07D" w14:textId="4B871F7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l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B6E8" w14:textId="54894DB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B668" w14:textId="451422D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83BA" w14:textId="7AF7791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8825" w14:textId="011702D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DD04" w14:textId="128FDBE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9F51" w14:textId="720E60D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</w:tr>
      <w:tr w:rsidR="00BF291A" w:rsidRPr="0020153A" w14:paraId="6741A89E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359AB389" w14:textId="29E6A20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DA2C" w14:textId="7528B45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A89" w14:textId="25F5D30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4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375D" w14:textId="3BBB2A7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6D95" w14:textId="5FB81A0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A135" w14:textId="3539255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64B3" w14:textId="52EA2A5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F840" w14:textId="446391F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8FC1" w14:textId="0644AFE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</w:tr>
      <w:tr w:rsidR="00BF291A" w:rsidRPr="0020153A" w14:paraId="50014E17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459B2B15" w14:textId="0FE31C7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681" w14:textId="0AE6717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C4A" w14:textId="5C92978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2C2A" w14:textId="02B418E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654B" w14:textId="2F9FAA0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B667" w14:textId="6428482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45F3" w14:textId="391C9C2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642E" w14:textId="4E187AB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AB73" w14:textId="4210C48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0</w:t>
            </w:r>
          </w:p>
        </w:tc>
      </w:tr>
      <w:tr w:rsidR="00BF291A" w:rsidRPr="0020153A" w14:paraId="1B1B3A4F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281E93" w14:textId="16C8025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B72C" w14:textId="6CD0AA7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05A0" w14:textId="09BF760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4</w:t>
            </w:r>
          </w:p>
        </w:tc>
        <w:tc>
          <w:tcPr>
            <w:tcW w:w="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9A184" w14:textId="086F864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5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366D6" w14:textId="4D2CC88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D032B" w14:textId="57AE7EC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7</w:t>
            </w:r>
          </w:p>
        </w:tc>
        <w:tc>
          <w:tcPr>
            <w:tcW w:w="4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77604" w14:textId="2D3B423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75D35" w14:textId="13085D0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7</w:t>
            </w:r>
          </w:p>
        </w:tc>
        <w:tc>
          <w:tcPr>
            <w:tcW w:w="5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88460" w14:textId="304C2C9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</w:tr>
      <w:tr w:rsidR="00BF291A" w:rsidRPr="0020153A" w14:paraId="113BEC67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3EADF421" w14:textId="13BD4D9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9242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D98" w14:textId="4A29BFC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D990" w14:textId="497B290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 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4133" w14:textId="4D609F5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5057" w14:textId="07C38C4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DE18" w14:textId="4B802BB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F88A" w14:textId="71183FD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C30A" w14:textId="23FBBBD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7115" w14:textId="7D060A5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</w:tr>
      <w:tr w:rsidR="00BF291A" w:rsidRPr="0020153A" w14:paraId="48952BE8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42F13B89" w14:textId="120E4F7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E09E" w14:textId="327B657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E5E3" w14:textId="75C52CB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2, 4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2328" w14:textId="76B59C7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C437" w14:textId="51F072A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5DB9" w14:textId="002FCCE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FAB4" w14:textId="085B462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8708" w14:textId="6AD998D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2555" w14:textId="7CA977E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</w:tr>
      <w:tr w:rsidR="00BF291A" w:rsidRPr="0020153A" w14:paraId="6620C461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168CCEC3" w14:textId="4A0A96B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510E" w14:textId="3B85C96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3D88" w14:textId="7DB649F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4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7421" w14:textId="551487A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762A" w14:textId="3364A20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D3E5" w14:textId="0FC9047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D963" w14:textId="3513785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7358" w14:textId="2CE4A55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8817" w14:textId="60C48B8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</w:tr>
      <w:tr w:rsidR="00BF291A" w:rsidRPr="0020153A" w14:paraId="71F79C07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0EBA1B2F" w14:textId="657637D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97E8" w14:textId="32E4CDD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4A84" w14:textId="6545324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l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7C61" w14:textId="6DC7F54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F316" w14:textId="5BB9A63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627F" w14:textId="1EAD960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2C34" w14:textId="1D0CD31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87C7" w14:textId="7C8C637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281C" w14:textId="68B0D8F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</w:tr>
      <w:tr w:rsidR="00BF291A" w:rsidRPr="0020153A" w14:paraId="408C4781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7D1F8E68" w14:textId="1344BD3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9AED" w14:textId="14B19EA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3C9B" w14:textId="2D6019B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DD39" w14:textId="2FFA84E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770C" w14:textId="7ED58BF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F44E" w14:textId="787446A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7F08" w14:textId="65BBC24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5D4E" w14:textId="7D2A646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6A3B" w14:textId="443A826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</w:tr>
      <w:tr w:rsidR="00BF291A" w:rsidRPr="0020153A" w14:paraId="5268BF90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2B6995A9" w14:textId="4F1B3BB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32F" w14:textId="3EA718A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2B50" w14:textId="48DB8DF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82B7" w14:textId="15F7B03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254B" w14:textId="1BC2F8D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6790" w14:textId="76ABB43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1F99" w14:textId="0F5886C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1C1B" w14:textId="46BF868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15DD" w14:textId="02DF48F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</w:tr>
      <w:tr w:rsidR="00BF291A" w:rsidRPr="0020153A" w14:paraId="2B7F7E45" w14:textId="77777777" w:rsidTr="00BF291A">
        <w:trPr>
          <w:trHeight w:val="300"/>
        </w:trPr>
        <w:tc>
          <w:tcPr>
            <w:tcW w:w="99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5DF8D19" w14:textId="121FB80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9242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5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FF5" w14:textId="0C9F49D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98E9" w14:textId="1750F6E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F13E" w14:textId="28F8192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7</w:t>
            </w:r>
          </w:p>
        </w:tc>
        <w:tc>
          <w:tcPr>
            <w:tcW w:w="5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4AA2" w14:textId="3C3CE79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4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0BAE" w14:textId="64C09FA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7</w:t>
            </w:r>
          </w:p>
        </w:tc>
        <w:tc>
          <w:tcPr>
            <w:tcW w:w="4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F9B9" w14:textId="181826A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2976" w14:textId="551E5AA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5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3588" w14:textId="756B9AB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8</w:t>
            </w:r>
          </w:p>
        </w:tc>
      </w:tr>
      <w:tr w:rsidR="00BF291A" w:rsidRPr="0020153A" w14:paraId="031FA458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134626D0" w14:textId="62CFEFA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B11" w14:textId="7C34DE6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863" w14:textId="2214E20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2,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564D" w14:textId="4F040CA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4DF4" w14:textId="4DEA665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5E4F" w14:textId="11E5C39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ECFE" w14:textId="15AA95F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A702" w14:textId="26C0B83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597C" w14:textId="0E22EA1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</w:tr>
      <w:tr w:rsidR="00BF291A" w:rsidRPr="0020153A" w14:paraId="47F264B9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4384E6F1" w14:textId="5E295DF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8395" w14:textId="054BAEF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D22" w14:textId="455F7DD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98BF" w14:textId="39E8EF3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40BD" w14:textId="27D4256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80BA" w14:textId="6162759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CBCC" w14:textId="4B47B22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3A9C" w14:textId="6CA4D8D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1FD0" w14:textId="777C906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</w:tr>
      <w:tr w:rsidR="00BF291A" w:rsidRPr="0020153A" w14:paraId="7926E858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7CD59210" w14:textId="7405A79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835" w14:textId="5C9C8CE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CB6B" w14:textId="1A3FB08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,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8A41" w14:textId="5390B7B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6AFF" w14:textId="30AA46C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84B0" w14:textId="638DB21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84EE" w14:textId="78E6385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826A" w14:textId="773524E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B1A5" w14:textId="185EEE5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</w:tr>
      <w:tr w:rsidR="00BF291A" w:rsidRPr="0020153A" w14:paraId="7A76A870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58AD4AE7" w14:textId="51347B9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7D44" w14:textId="2851797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8F0" w14:textId="4172D63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l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63DC" w14:textId="057C5F4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A3EA" w14:textId="37A0F36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22BF" w14:textId="674E3D8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4BF0" w14:textId="25C2827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2F46" w14:textId="2628C98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C9C7" w14:textId="686E760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</w:tr>
      <w:tr w:rsidR="00BF291A" w:rsidRPr="0020153A" w14:paraId="24FCDEE9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0696F1E" w14:textId="17FB18C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C607" w14:textId="0B1F721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BF66" w14:textId="1254A1B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,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3</w:t>
            </w:r>
          </w:p>
        </w:tc>
        <w:tc>
          <w:tcPr>
            <w:tcW w:w="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8A97D" w14:textId="48B5A8C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5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6F87C" w14:textId="43D1650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7652B" w14:textId="466775C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9E94E" w14:textId="76276BC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83AC9" w14:textId="10FF135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AED43" w14:textId="43E22F9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</w:tr>
      <w:tr w:rsidR="00BF291A" w:rsidRPr="0020153A" w14:paraId="3653D9B6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4EB15E4A" w14:textId="09B8FCF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9242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n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53A2" w14:textId="77D8AEA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3029" w14:textId="3109551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5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8B94" w14:textId="00E516D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8A63" w14:textId="1F11CD8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E356" w14:textId="79119F0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2808" w14:textId="01AF6C5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9425" w14:textId="126FD6C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0AB7" w14:textId="137DDB4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6</w:t>
            </w:r>
          </w:p>
        </w:tc>
      </w:tr>
      <w:tr w:rsidR="00BF291A" w:rsidRPr="0020153A" w14:paraId="158B067D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5CFE5612" w14:textId="16F385A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DCAE" w14:textId="057B0F1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D693" w14:textId="35F359E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2,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BDAA" w14:textId="5FC7009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4A29" w14:textId="7E738EA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FA22" w14:textId="01A6726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057F" w14:textId="7CF6A59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93E2" w14:textId="77B7193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FC89" w14:textId="052A115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</w:tr>
      <w:tr w:rsidR="00BF291A" w:rsidRPr="0020153A" w14:paraId="29FFD713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31684088" w14:textId="175B4A5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A069" w14:textId="2438C84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C0F" w14:textId="10F2E95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C2F7" w14:textId="6A828B3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435D" w14:textId="42666FB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2FC3" w14:textId="0D61361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D86A" w14:textId="49D8310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27AF" w14:textId="4776CB2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743C" w14:textId="74995397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</w:tr>
      <w:tr w:rsidR="00BF291A" w:rsidRPr="0020153A" w14:paraId="607F805F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66FF31D1" w14:textId="243E8F1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B880" w14:textId="07807B19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D85D" w14:textId="3F6AB42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, 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1918" w14:textId="7339E5D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6CA6" w14:textId="6BFC01C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0607" w14:textId="4A5FB0C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D1E6" w14:textId="750B574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1D21" w14:textId="2452FFA6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8AB7" w14:textId="5E7F63D3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</w:tr>
      <w:tr w:rsidR="00BF291A" w:rsidRPr="0020153A" w14:paraId="5CFC0328" w14:textId="77777777" w:rsidTr="00BF291A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5E4D3B6C" w14:textId="0F044FC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9F3" w14:textId="6727008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C628" w14:textId="484FEB6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, 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nd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E64A" w14:textId="341931B1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A5E3" w14:textId="03F97B6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C9D5" w14:textId="0B20ECA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B52C" w14:textId="2923537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3944" w14:textId="18A8C17A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CE24" w14:textId="4CDCE39B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</w:tr>
      <w:tr w:rsidR="00BF291A" w:rsidRPr="0020153A" w14:paraId="3B921E25" w14:textId="77777777" w:rsidTr="00BF291A">
        <w:trPr>
          <w:trHeight w:val="315"/>
        </w:trPr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D5CC84" w14:textId="08F6F09F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BF291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0BB1" w14:textId="53ED9764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704D" w14:textId="2DFC91BC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l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BFC22" w14:textId="5E418A85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5F5BC" w14:textId="4EA9C9E8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11EAA" w14:textId="4AEA43B0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5BFE5" w14:textId="30BFAE7D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F80D7" w14:textId="025D2842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62C65" w14:textId="53B0463E" w:rsidR="00BF291A" w:rsidRPr="0020153A" w:rsidRDefault="00BF291A" w:rsidP="006D2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2015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</w:tr>
    </w:tbl>
    <w:p w14:paraId="3378BCC5" w14:textId="2B9824EC" w:rsidR="00D73D54" w:rsidRPr="0020153A" w:rsidRDefault="0030410A" w:rsidP="004E332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 w:eastAsia="pt-BR"/>
              </w:rPr>
            </m:ctrlPr>
          </m:sSubPr>
          <m:e>
            <m:r>
              <w:rPr>
                <w:rFonts w:ascii="Cambria Math" w:eastAsia="Times New Roman" w:hAnsi="Cambria Math"/>
                <w:sz w:val="20"/>
                <w:szCs w:val="20"/>
                <w:lang w:val="en-US" w:eastAsia="pt-BR"/>
              </w:rPr>
              <m:t>r</m:t>
            </m:r>
          </m:e>
          <m:sub>
            <m:acc>
              <m:accPr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 w:eastAsia="pt-BR"/>
                  </w:rPr>
                </m:ctrlPr>
              </m:accPr>
              <m:e>
                <m:r>
                  <w:rPr>
                    <w:rFonts w:ascii="Cambria Math" w:eastAsia="Times New Roman" w:hAnsi="Cambria Math"/>
                    <w:sz w:val="20"/>
                    <w:szCs w:val="20"/>
                    <w:lang w:val="en-US" w:eastAsia="pt-BR"/>
                  </w:rPr>
                  <m:t>y</m:t>
                </m:r>
              </m:e>
            </m:acc>
            <m:r>
              <w:rPr>
                <w:rFonts w:ascii="Cambria Math" w:eastAsia="Times New Roman" w:hAnsi="Cambria Math"/>
                <w:sz w:val="20"/>
                <w:szCs w:val="20"/>
                <w:lang w:val="en-US" w:eastAsia="pt-BR"/>
              </w:rPr>
              <m:t>y</m:t>
            </m:r>
          </m:sub>
        </m:sSub>
      </m:oMath>
      <w:r w:rsidR="00D73D54" w:rsidRPr="0020153A">
        <w:rPr>
          <w:rFonts w:ascii="Times New Roman" w:hAnsi="Times New Roman"/>
          <w:sz w:val="18"/>
          <w:szCs w:val="18"/>
          <w:lang w:val="en-US"/>
        </w:rPr>
        <w:t xml:space="preserve">: </w:t>
      </w:r>
      <w:r w:rsidR="00856291">
        <w:rPr>
          <w:rFonts w:ascii="Times New Roman" w:hAnsi="Times New Roman"/>
          <w:sz w:val="18"/>
          <w:szCs w:val="18"/>
          <w:lang w:val="en-US"/>
        </w:rPr>
        <w:t>predictive ability</w:t>
      </w:r>
      <w:r w:rsidR="00D73D54" w:rsidRPr="0020153A">
        <w:rPr>
          <w:rFonts w:ascii="Times New Roman" w:hAnsi="Times New Roman"/>
          <w:sz w:val="18"/>
          <w:szCs w:val="18"/>
          <w:lang w:val="en-US"/>
        </w:rPr>
        <w:t xml:space="preserve">; </w:t>
      </w:r>
      <w:r w:rsidR="002F6D36" w:rsidRPr="002F6D36">
        <w:rPr>
          <w:rFonts w:ascii="Times New Roman" w:hAnsi="Times New Roman"/>
          <w:i/>
          <w:sz w:val="18"/>
          <w:szCs w:val="18"/>
          <w:lang w:val="en-US"/>
        </w:rPr>
        <w:t>b</w:t>
      </w:r>
      <w:r w:rsidR="002F6D36" w:rsidRPr="002F6D36">
        <w:rPr>
          <w:rFonts w:ascii="Times New Roman" w:hAnsi="Times New Roman"/>
          <w:sz w:val="18"/>
          <w:szCs w:val="18"/>
          <w:lang w:val="en-US"/>
        </w:rPr>
        <w:t>:</w:t>
      </w:r>
      <w:r w:rsidR="002F6D36">
        <w:rPr>
          <w:rFonts w:ascii="Times New Roman" w:hAnsi="Times New Roman"/>
          <w:sz w:val="18"/>
          <w:szCs w:val="18"/>
          <w:lang w:val="en-US"/>
        </w:rPr>
        <w:t xml:space="preserve"> bias</w:t>
      </w:r>
      <w:r w:rsidR="00EB7CE1">
        <w:rPr>
          <w:rFonts w:ascii="Times New Roman" w:hAnsi="Times New Roman"/>
          <w:sz w:val="18"/>
          <w:szCs w:val="18"/>
          <w:lang w:val="en-US"/>
        </w:rPr>
        <w:t xml:space="preserve">; </w:t>
      </w:r>
      <w:r w:rsidR="00D73D54" w:rsidRPr="0020153A">
        <w:rPr>
          <w:rFonts w:ascii="Times New Roman" w:hAnsi="Times New Roman"/>
          <w:sz w:val="18"/>
          <w:szCs w:val="18"/>
          <w:lang w:val="en-US"/>
        </w:rPr>
        <w:t>*</w:t>
      </w:r>
      <w:r w:rsidR="00856291">
        <w:rPr>
          <w:rFonts w:ascii="Times New Roman" w:hAnsi="Times New Roman"/>
          <w:sz w:val="18"/>
          <w:szCs w:val="18"/>
          <w:lang w:val="en-US"/>
        </w:rPr>
        <w:t>Within DAPC cluster prediction</w:t>
      </w:r>
      <w:r w:rsidR="00D73D54" w:rsidRPr="0020153A">
        <w:rPr>
          <w:rFonts w:ascii="Times New Roman" w:hAnsi="Times New Roman"/>
          <w:sz w:val="18"/>
          <w:szCs w:val="18"/>
          <w:lang w:val="en-US"/>
        </w:rPr>
        <w:t>.</w:t>
      </w:r>
      <w:bookmarkStart w:id="2" w:name="_Hlk525825760"/>
      <w:bookmarkEnd w:id="0"/>
      <w:bookmarkEnd w:id="2"/>
    </w:p>
    <w:sectPr w:rsidR="00D73D54" w:rsidRPr="0020153A" w:rsidSect="006D249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CAC4062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689A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8CEE8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FCE70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B4C4B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D810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4C810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61C61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8CE76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89AEE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C44FC9"/>
    <w:multiLevelType w:val="hybridMultilevel"/>
    <w:tmpl w:val="7C9AA3E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2B189A"/>
    <w:multiLevelType w:val="hybridMultilevel"/>
    <w:tmpl w:val="F0C2DC36"/>
    <w:lvl w:ilvl="0" w:tplc="04160017">
      <w:start w:val="1"/>
      <w:numFmt w:val="lowerLetter"/>
      <w:lvlText w:val="%1)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34CF23B2"/>
    <w:multiLevelType w:val="hybridMultilevel"/>
    <w:tmpl w:val="1844473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C910A9"/>
    <w:multiLevelType w:val="hybridMultilevel"/>
    <w:tmpl w:val="8FA664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D60AA7"/>
    <w:multiLevelType w:val="hybridMultilevel"/>
    <w:tmpl w:val="C5803C14"/>
    <w:lvl w:ilvl="0" w:tplc="01E039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A8C7321"/>
    <w:multiLevelType w:val="hybridMultilevel"/>
    <w:tmpl w:val="77EC2682"/>
    <w:lvl w:ilvl="0" w:tplc="B2469AA6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5AD26C1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C711640"/>
    <w:multiLevelType w:val="hybridMultilevel"/>
    <w:tmpl w:val="B37AE21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117C2F"/>
    <w:multiLevelType w:val="hybridMultilevel"/>
    <w:tmpl w:val="2670E59A"/>
    <w:lvl w:ilvl="0" w:tplc="A1D03A8A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9" w15:restartNumberingAfterBreak="0">
    <w:nsid w:val="6AA802AA"/>
    <w:multiLevelType w:val="hybridMultilevel"/>
    <w:tmpl w:val="E3F4C3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96441E"/>
    <w:multiLevelType w:val="hybridMultilevel"/>
    <w:tmpl w:val="F5F41AF0"/>
    <w:lvl w:ilvl="0" w:tplc="9CCCDF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14"/>
  </w:num>
  <w:num w:numId="3">
    <w:abstractNumId w:val="20"/>
  </w:num>
  <w:num w:numId="4">
    <w:abstractNumId w:val="19"/>
  </w:num>
  <w:num w:numId="5">
    <w:abstractNumId w:val="11"/>
  </w:num>
  <w:num w:numId="6">
    <w:abstractNumId w:val="13"/>
  </w:num>
  <w:num w:numId="7">
    <w:abstractNumId w:val="17"/>
  </w:num>
  <w:num w:numId="8">
    <w:abstractNumId w:val="18"/>
  </w:num>
  <w:num w:numId="9">
    <w:abstractNumId w:val="12"/>
  </w:num>
  <w:num w:numId="10">
    <w:abstractNumId w:val="15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D54"/>
    <w:rsid w:val="00042996"/>
    <w:rsid w:val="00061B29"/>
    <w:rsid w:val="00111E25"/>
    <w:rsid w:val="001401D0"/>
    <w:rsid w:val="00156DAC"/>
    <w:rsid w:val="00190115"/>
    <w:rsid w:val="00196C62"/>
    <w:rsid w:val="001D595D"/>
    <w:rsid w:val="001F2E6C"/>
    <w:rsid w:val="0020153A"/>
    <w:rsid w:val="00203C80"/>
    <w:rsid w:val="002277AD"/>
    <w:rsid w:val="002C06AD"/>
    <w:rsid w:val="002F6D36"/>
    <w:rsid w:val="00300509"/>
    <w:rsid w:val="0030410A"/>
    <w:rsid w:val="003351D0"/>
    <w:rsid w:val="00351B42"/>
    <w:rsid w:val="00360D51"/>
    <w:rsid w:val="00370F5C"/>
    <w:rsid w:val="004131FA"/>
    <w:rsid w:val="00421F40"/>
    <w:rsid w:val="00450757"/>
    <w:rsid w:val="00481DBC"/>
    <w:rsid w:val="004C6E6F"/>
    <w:rsid w:val="004E3321"/>
    <w:rsid w:val="004E600E"/>
    <w:rsid w:val="005454CB"/>
    <w:rsid w:val="005916A0"/>
    <w:rsid w:val="005B461B"/>
    <w:rsid w:val="005F2A31"/>
    <w:rsid w:val="00671034"/>
    <w:rsid w:val="006C3FEF"/>
    <w:rsid w:val="006D2490"/>
    <w:rsid w:val="006D3362"/>
    <w:rsid w:val="006E3817"/>
    <w:rsid w:val="00705506"/>
    <w:rsid w:val="007265B9"/>
    <w:rsid w:val="00734FB8"/>
    <w:rsid w:val="007952EF"/>
    <w:rsid w:val="007C024D"/>
    <w:rsid w:val="0080252E"/>
    <w:rsid w:val="00856291"/>
    <w:rsid w:val="008915C7"/>
    <w:rsid w:val="008F225D"/>
    <w:rsid w:val="009242CF"/>
    <w:rsid w:val="00963F7C"/>
    <w:rsid w:val="00987644"/>
    <w:rsid w:val="009A58BE"/>
    <w:rsid w:val="009C2A37"/>
    <w:rsid w:val="009D1D0A"/>
    <w:rsid w:val="009D592E"/>
    <w:rsid w:val="00A32AE6"/>
    <w:rsid w:val="00AF689D"/>
    <w:rsid w:val="00B4363D"/>
    <w:rsid w:val="00B47090"/>
    <w:rsid w:val="00B64B45"/>
    <w:rsid w:val="00BA13AA"/>
    <w:rsid w:val="00BF291A"/>
    <w:rsid w:val="00C3344B"/>
    <w:rsid w:val="00C71325"/>
    <w:rsid w:val="00C96024"/>
    <w:rsid w:val="00D04A4B"/>
    <w:rsid w:val="00D1099B"/>
    <w:rsid w:val="00D32A3E"/>
    <w:rsid w:val="00D61C54"/>
    <w:rsid w:val="00D66730"/>
    <w:rsid w:val="00D73D54"/>
    <w:rsid w:val="00D9730C"/>
    <w:rsid w:val="00DA4F1B"/>
    <w:rsid w:val="00DE395A"/>
    <w:rsid w:val="00E8199D"/>
    <w:rsid w:val="00EB7CE1"/>
    <w:rsid w:val="00EC2690"/>
    <w:rsid w:val="00F86F96"/>
    <w:rsid w:val="00F90AB9"/>
    <w:rsid w:val="00FA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229A1"/>
  <w15:chartTrackingRefBased/>
  <w15:docId w15:val="{57821AD4-3732-4B96-91CA-5B46BF9C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3D54"/>
    <w:rPr>
      <w:rFonts w:ascii="Calibri" w:eastAsia="MS Mincho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D73D54"/>
    <w:pPr>
      <w:keepNext/>
      <w:keepLines/>
      <w:spacing w:before="240" w:after="0"/>
      <w:outlineLvl w:val="0"/>
    </w:pPr>
    <w:rPr>
      <w:rFonts w:ascii="Calibri Light" w:eastAsia="MS Gothic" w:hAnsi="Calibri Light"/>
      <w:color w:val="2E74B5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73D54"/>
    <w:pPr>
      <w:keepNext/>
      <w:keepLines/>
      <w:spacing w:before="40" w:after="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73D54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D73D54"/>
    <w:rPr>
      <w:rFonts w:ascii="Calibri Light" w:eastAsia="MS Gothic" w:hAnsi="Calibri Light" w:cs="Times New Roman"/>
      <w:color w:val="2E74B5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73D54"/>
    <w:rPr>
      <w:rFonts w:ascii="Calibri Light" w:eastAsia="MS Gothic" w:hAnsi="Calibri Light" w:cs="Times New Roman"/>
      <w:color w:val="2E74B5"/>
      <w:sz w:val="26"/>
      <w:szCs w:val="26"/>
    </w:rPr>
  </w:style>
  <w:style w:type="paragraph" w:styleId="PargrafodaLista">
    <w:name w:val="List Paragraph"/>
    <w:basedOn w:val="Normal"/>
    <w:uiPriority w:val="34"/>
    <w:qFormat/>
    <w:rsid w:val="00D73D54"/>
    <w:pPr>
      <w:ind w:left="720"/>
      <w:contextualSpacing/>
    </w:pPr>
  </w:style>
  <w:style w:type="character" w:customStyle="1" w:styleId="TextodecomentrioChar">
    <w:name w:val="Texto de comentário Char"/>
    <w:link w:val="Textodecomentrio"/>
    <w:uiPriority w:val="99"/>
    <w:rsid w:val="00D73D54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73D5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D73D54"/>
    <w:rPr>
      <w:rFonts w:ascii="Calibri" w:eastAsia="MS Mincho" w:hAnsi="Calibri" w:cs="Times New Roman"/>
      <w:sz w:val="20"/>
      <w:szCs w:val="20"/>
    </w:rPr>
  </w:style>
  <w:style w:type="character" w:customStyle="1" w:styleId="AssuntodocomentrioChar">
    <w:name w:val="Assunto do comentário Char"/>
    <w:link w:val="Assuntodocomentrio"/>
    <w:uiPriority w:val="99"/>
    <w:semiHidden/>
    <w:rsid w:val="00D73D54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73D54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D73D54"/>
    <w:rPr>
      <w:rFonts w:ascii="Calibri" w:eastAsia="MS Mincho" w:hAnsi="Calibri" w:cs="Times New Roman"/>
      <w:b/>
      <w:bCs/>
      <w:sz w:val="20"/>
      <w:szCs w:val="20"/>
    </w:rPr>
  </w:style>
  <w:style w:type="character" w:customStyle="1" w:styleId="TextodebaloChar">
    <w:name w:val="Texto de balão Char"/>
    <w:link w:val="Textodebalo"/>
    <w:uiPriority w:val="99"/>
    <w:semiHidden/>
    <w:rsid w:val="00D73D54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3D5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uiPriority w:val="99"/>
    <w:semiHidden/>
    <w:rsid w:val="00D73D54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uiPriority w:val="99"/>
    <w:unhideWhenUsed/>
    <w:rsid w:val="00D73D54"/>
    <w:rPr>
      <w:color w:val="0563C1"/>
      <w:u w:val="single"/>
    </w:rPr>
  </w:style>
  <w:style w:type="character" w:customStyle="1" w:styleId="Meno1">
    <w:name w:val="Menção1"/>
    <w:uiPriority w:val="99"/>
    <w:semiHidden/>
    <w:unhideWhenUsed/>
    <w:rsid w:val="00D73D54"/>
    <w:rPr>
      <w:color w:val="2B579A"/>
      <w:shd w:val="clear" w:color="auto" w:fill="E6E6E6"/>
    </w:rPr>
  </w:style>
  <w:style w:type="paragraph" w:styleId="Cabealho">
    <w:name w:val="header"/>
    <w:basedOn w:val="Normal"/>
    <w:link w:val="CabealhoChar"/>
    <w:uiPriority w:val="99"/>
    <w:unhideWhenUsed/>
    <w:rsid w:val="00D73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73D54"/>
    <w:rPr>
      <w:rFonts w:ascii="Calibri" w:eastAsia="MS Mincho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D73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3D54"/>
    <w:rPr>
      <w:rFonts w:ascii="Calibri" w:eastAsia="MS Mincho" w:hAnsi="Calibri" w:cs="Times New Roman"/>
    </w:rPr>
  </w:style>
  <w:style w:type="paragraph" w:styleId="CabealhodoSumrio">
    <w:name w:val="TOC Heading"/>
    <w:basedOn w:val="Ttulo1"/>
    <w:next w:val="Normal"/>
    <w:uiPriority w:val="39"/>
    <w:unhideWhenUsed/>
    <w:qFormat/>
    <w:rsid w:val="00D73D54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D73D54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D73D54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D73D54"/>
    <w:pPr>
      <w:spacing w:after="100"/>
      <w:ind w:left="440"/>
    </w:pPr>
  </w:style>
  <w:style w:type="character" w:styleId="TextodoEspaoReservado">
    <w:name w:val="Placeholder Text"/>
    <w:uiPriority w:val="99"/>
    <w:semiHidden/>
    <w:rsid w:val="00D73D54"/>
    <w:rPr>
      <w:color w:val="808080"/>
    </w:rPr>
  </w:style>
  <w:style w:type="table" w:styleId="Tabelacomgrade">
    <w:name w:val="Table Grid"/>
    <w:basedOn w:val="Tabelanormal"/>
    <w:uiPriority w:val="39"/>
    <w:rsid w:val="00D73D54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uiPriority w:val="99"/>
    <w:unhideWhenUsed/>
    <w:rsid w:val="00D73D54"/>
    <w:rPr>
      <w:rFonts w:ascii="Times New Roman" w:hAnsi="Times New Roman"/>
      <w:sz w:val="20"/>
    </w:rPr>
  </w:style>
  <w:style w:type="character" w:styleId="Refdecomentrio">
    <w:name w:val="annotation reference"/>
    <w:uiPriority w:val="99"/>
    <w:semiHidden/>
    <w:unhideWhenUsed/>
    <w:rsid w:val="00D73D54"/>
    <w:rPr>
      <w:sz w:val="16"/>
      <w:szCs w:val="16"/>
    </w:rPr>
  </w:style>
  <w:style w:type="paragraph" w:customStyle="1" w:styleId="Default">
    <w:name w:val="Default"/>
    <w:rsid w:val="00D73D54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pt-BR"/>
    </w:rPr>
  </w:style>
  <w:style w:type="character" w:customStyle="1" w:styleId="st">
    <w:name w:val="st"/>
    <w:rsid w:val="00D73D54"/>
  </w:style>
  <w:style w:type="character" w:styleId="nfase">
    <w:name w:val="Emphasis"/>
    <w:uiPriority w:val="20"/>
    <w:qFormat/>
    <w:rsid w:val="00D73D54"/>
    <w:rPr>
      <w:i/>
      <w:iCs/>
    </w:rPr>
  </w:style>
  <w:style w:type="paragraph" w:styleId="Reviso">
    <w:name w:val="Revision"/>
    <w:hidden/>
    <w:uiPriority w:val="99"/>
    <w:semiHidden/>
    <w:rsid w:val="00D73D54"/>
    <w:pPr>
      <w:spacing w:after="0" w:line="240" w:lineRule="auto"/>
    </w:pPr>
    <w:rPr>
      <w:rFonts w:ascii="Calibri" w:eastAsia="MS Mincho" w:hAnsi="Calibri" w:cs="Times New Roman"/>
    </w:rPr>
  </w:style>
  <w:style w:type="character" w:styleId="MenoPendente">
    <w:name w:val="Unresolved Mention"/>
    <w:uiPriority w:val="99"/>
    <w:semiHidden/>
    <w:unhideWhenUsed/>
    <w:rsid w:val="00D73D54"/>
    <w:rPr>
      <w:color w:val="605E5C"/>
      <w:shd w:val="clear" w:color="auto" w:fill="E1DFDD"/>
    </w:rPr>
  </w:style>
  <w:style w:type="character" w:styleId="HiperlinkVisitado">
    <w:name w:val="FollowedHyperlink"/>
    <w:uiPriority w:val="99"/>
    <w:semiHidden/>
    <w:unhideWhenUsed/>
    <w:rsid w:val="00D73D54"/>
    <w:rPr>
      <w:color w:val="954F72"/>
      <w:u w:val="single"/>
    </w:rPr>
  </w:style>
  <w:style w:type="paragraph" w:styleId="Numerada5">
    <w:name w:val="List Number 5"/>
    <w:basedOn w:val="Normal"/>
    <w:uiPriority w:val="99"/>
    <w:unhideWhenUsed/>
    <w:rsid w:val="00D73D54"/>
    <w:pPr>
      <w:numPr>
        <w:numId w:val="2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8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Eder Oliveira</cp:lastModifiedBy>
  <cp:revision>11</cp:revision>
  <dcterms:created xsi:type="dcterms:W3CDTF">2019-05-06T17:49:00Z</dcterms:created>
  <dcterms:modified xsi:type="dcterms:W3CDTF">2019-10-22T09:41:00Z</dcterms:modified>
</cp:coreProperties>
</file>